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358" w:rsidRPr="000E69E5" w:rsidRDefault="00F87358" w:rsidP="00F8735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E69E5">
        <w:rPr>
          <w:rFonts w:asciiTheme="majorBidi" w:hAnsiTheme="majorBidi" w:cstheme="majorBidi"/>
          <w:sz w:val="24"/>
          <w:szCs w:val="24"/>
        </w:rPr>
        <w:t>Table S</w:t>
      </w:r>
      <w:r w:rsidR="00B973E9">
        <w:rPr>
          <w:rFonts w:asciiTheme="majorBidi" w:hAnsiTheme="majorBidi" w:cstheme="majorBidi"/>
          <w:sz w:val="24"/>
          <w:szCs w:val="24"/>
        </w:rPr>
        <w:t>2</w:t>
      </w:r>
      <w:r w:rsidRPr="000E69E5">
        <w:rPr>
          <w:rFonts w:asciiTheme="majorBidi" w:hAnsiTheme="majorBidi" w:cstheme="majorBidi"/>
          <w:sz w:val="24"/>
          <w:szCs w:val="24"/>
        </w:rPr>
        <w:t xml:space="preserve"> Average performance of different traits with standard deviation</w:t>
      </w:r>
    </w:p>
    <w:tbl>
      <w:tblPr>
        <w:tblW w:w="9087" w:type="dxa"/>
        <w:tblInd w:w="93" w:type="dxa"/>
        <w:tblLook w:val="04A0"/>
      </w:tblPr>
      <w:tblGrid>
        <w:gridCol w:w="750"/>
        <w:gridCol w:w="1250"/>
        <w:gridCol w:w="1559"/>
        <w:gridCol w:w="1559"/>
        <w:gridCol w:w="1275"/>
        <w:gridCol w:w="1134"/>
        <w:gridCol w:w="1560"/>
      </w:tblGrid>
      <w:tr w:rsidR="00F87358" w:rsidRPr="000E69E5" w:rsidTr="000E46F6">
        <w:trPr>
          <w:trHeight w:val="300"/>
        </w:trPr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 Lin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rought toleranc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elative water content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line content under drought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alinity tolerance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line content under salinity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+</w:t>
            </w: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ontent under salinity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03 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11 ± 1.54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57 ± 0.037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6.95 ± 2.8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00 ± 0.00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8.7 ± 3.0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7.2 ± 8.7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04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.17 ± 2.1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96 ± 0.05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6.2 ± 49.6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50 ± 0.5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3.2 ± 0.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9.9 ± 0.2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08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17 ± 1.4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05 ± 0.01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29.9 ± 92.3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17 ± 0.9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3.9 ± 10.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9.7 ± 57.7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10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61 ± 1.7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1 ± 0.00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4.3 ± 14.6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17 ± 0.9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5.3 ± 2.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5.4 ± 11.0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12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17 ± 2.0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40 ± 0.03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3.85 ± 26.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.83 ± 1.5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9.8 ± 29.7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3.1 ± 4.2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14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.56 ± 2.1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96 ± 0.08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0.4 ± 56.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17 ± 0.6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6 ± 5.5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6.8 ± 4.5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15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00 ± 1.4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02 ± 0.07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3.9 ± 47.5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17 ± 1.5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.3 ± 2.7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8.0 ± 7.1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16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.39 ± 0.3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77 ± 0.06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9.7 ± 121.5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17 ± 1.3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1.5 ± 1.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8.7 ± 7.2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19 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.72 ± 0.86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82 ± 0.079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3.55 ± 40.7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.33 ± 1.94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0.5 ± 2.9 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8.3 ± 6.0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2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44 ± 1.9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34 ± 0.0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1.6 ± 4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00 ± 1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4.9 ± 17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9.9 ± 36.8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2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67 ± 1.7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92 ± 0.0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5.35 ± 7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50 ± 1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0.0 ± 12.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6.7 ± 6.2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2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39 ± 2.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99 ± 0.0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6.05 ± 42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.50 ± 0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1.6 ± 2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6.9 ± 7.3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2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.89 ± 2.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03 ± 0.0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9.8 ± 25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17 ± 0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7.3 ± 6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4.0 ± 7.3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2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89 ± 2.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31 ± 0.0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3.85 ± 31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33 ± 0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0.3 ± 5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4.0 ± 5.0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2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06 ± 1.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12 ± 0.0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8 ± 24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00 ± 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7.8 ± 5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9.1 ± 16.6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3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39 ± 2.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8 ± 0.0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2 ± 5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83 ± 0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4.6 ± 3.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5.8 ± 12.7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3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28 ± 2.5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6 ± 0.0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5 ± 14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00 ± 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2.1 ± 3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2.4 ± 5.0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3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11 ± 3.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19 ± 0.07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25 ± 0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33 ± 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2.9 ± 22.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6.4 ± 5.1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3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94 ± 1.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62 ± 0.0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0.65 ± 12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00 ± 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2.1 ± 6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1.6 ± 7.4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3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.11 ± 2.4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89 ± 0.0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0.45 ± 21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83 ± 1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4.0 ± 3.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9.5 ± 3.9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3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39 ± 2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70 ± 0.0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7.5 ± 9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50 ± 1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1.6 ± 12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0.5 ± 2.9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4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61 ± 2.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9 ± 0.0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65 ± 1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.67 ± 1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.9 ± 4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5.0 ± 9.8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4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56 ± 3.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39 ± 0.03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7 ± 1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83 ± 0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5.1 ± 2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6.4 ± 4.5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4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22 ± 2.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49 ± 0.0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.4 ± 1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33 ± 1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1.5 ± 5.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3.0 ± 3.4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5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56 ± 1.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60 ± 0.0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.75 ± 1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33 ± 0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2.1 ± 1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5.0 ± 4.2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 xml:space="preserve">TF05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22 ± 2.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13 ± 0.0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4 ± 2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17 ± 1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0.2 ± 2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3.9 ± 1.0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5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83 ± 1.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41 ± 0.0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05.25 ± 82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.17 ± 1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9.6 ± 49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2.5 ± 29.6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5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.72 ± 2.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4 ± 0.0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.6 ± 4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.67 ± 1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3 ± 2.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0.2 ± 14.4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5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.00 ± 1.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0 ± 0.0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9.6 ± 7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3 ± 0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1.2 ± 5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5.3 ± 15.8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6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06 ± 2.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14 ± 0.06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4.55 ± 19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83 ± 1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5.1 ± 68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6.5 ± 4.3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6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33 ± 1.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01 ± 0.0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0.3 ± 49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00 ± 0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4.3 ± 10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0.1 ± 19.3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7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.00 ± 2.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07 ± 0.0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4 ± 4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00 ± 1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5 ± 4.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5.7 ± 6.1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7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22 ± 3.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56 ± 0.0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2 ± 0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33 ± 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9.1 ± 3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1.6 ± 15.2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7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33 ± 2.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43 ± 0.0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1 ± 2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3 ± 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1.7 ± 4.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8.8 ± 10.1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8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33 ± 2.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9 ± 0.0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6.55 ± 20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67 ± 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1.7 ± 10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3.5 ± 9.1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8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50 ± 0.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09 ± 0.0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9.9 ± 63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33 ± 0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3.6 ± 8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8.7 ± 10.0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8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17 ± 1.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38 ± 0.0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4.9 ± 6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17 ± 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0.8 ± 4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8.7 ± 1.7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8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50 ± 2.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5 ± 0.0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3.9 ± 10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00 ± 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4.9 ± 3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4.2 ± 13.2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8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.56 ± 1.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02 ± 0.0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 ± 8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.50 ± 1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7.3 ± 5.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8.3 ± 7.8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8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89 ± 1.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50 ± 0.0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6 ± 9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50 ± 1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5.4 ± 1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6.6 ± 11.9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9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78 ± 2.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5 ± 0.0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3.55 ± 15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83 ± 1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3.7 ± 2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5.6 ± 14.4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09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11 ± 2.9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38 ± 0.0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9 ± 2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83 ± 1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1 ± 5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6.9 ± 22.6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0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61 ± 0.3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2 ± 0.0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4.55 ± 26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33 ± 0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7.1 ± 3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8.3 ± 6.2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0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89 ± 1.6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68 ± 0.0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5.8 ± 35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17 ± 0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0.8 ± 5.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7.1 ± 16.5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0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44 ± 2.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81 ± 0.0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3.1 ± 88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.67 ± 1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3.8 ± 16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5.1 ± 7.8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0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50 ± 1.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58 ± 0.0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20.2 ± 137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.33 ± 1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8.2 ± 11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6.3 ± 7.6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0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61 ± 2.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83 ± 0.07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0.6 ± 20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.67 ± 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6.6 ± 6.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1.4 ± 3.6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0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83 ± 1.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53 ± 0.0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6.55 ± 17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83 ± 1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1.2 ± 24.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9.5 ± 14.0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0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39 ± 1.5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46 ± 0.0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0.45 ± 11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33 ± 1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0.5 ± 3.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8.8 ± 38.7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1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22 ± 2.3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02 ± 0.0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8.05 ± 91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50 ± 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8.9 ± 4.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9.9 ± 13.1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1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17 ± 1.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99 ± 0.0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4.6 ± 132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17 ± 1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1.0 ± 2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2.6 ± 5.8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1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33 ± 1.8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9 ± 0.0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5 ± 104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00 ± 0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7.4 ± 1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0.9 ± 6.5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2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50 ± 0.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04 ± 0.0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01.4 ± 92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67 ± 1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3.5 ± 3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1.7 ± 6.2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2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22 ± 1.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46 ± 0.0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2.35 ± 12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50 ± 0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2.4 ± 1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9.0 ± 4.2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2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50 ± 1.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45 ± 0.0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19.95 ± 113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50 ± 1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6.1 ± 7.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3.1 ± 5.9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 xml:space="preserve">TF12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78 ± 3.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68 ± 0.0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15 ± 8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7 ± 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3.0 ± 3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5.0 ± 2.9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2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83 ± 3.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5 ± 0.0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.7 ± 6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7 ± 0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5.8 ± 1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9.0 ± 9.8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2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00 ± 1.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04 ± 0.0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2.4 ± 42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83 ± 1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1.1 ± 3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5.2 ± 9.7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3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11 ± 1.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08 ± 0.03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0 ± 125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67 ± 0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3.3 ± 7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3.8 ± 3.2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3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67 ± 0.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9 ± 0.0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.6 ± 4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83 ± 1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2.6 ± 4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3.2 ± 12.0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3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56 ± 1.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54 ± 0.0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78.7 ± 132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.00 ± 0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8.5 ± 5.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2.1 ± 6.1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3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06 ± 2.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32 ± 0.0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80.55 ± 222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83 ± 0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5.2 ± 6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4</w:t>
            </w: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0</w:t>
            </w: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3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67 ± 3.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5 ± 0.0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00.95 ± 137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17 ± 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3.2 ± 3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0.8 ± 3.4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4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06 ± 1.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0 ± 0.0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1.1 ± 77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.00 ± 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8.6 ± 18.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5.1 ± 7.8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4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22 ± 0.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57 ± 0.0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21.85 ± 168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50 ± 0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3.1 ± 4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7.6 ± 7.5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4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.50 ± 0.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95 ± 0.0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6 ± 23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17 ± 0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3.8 ± 8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7.1 ± 11.5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4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78 ± 0.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15 ± 0.0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5.9 ± 73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50 ± 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7.7 ± 6.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1.4 ± 7.1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4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72 ± 1.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30 ± 0.0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5.2 ± 89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67 ± 1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0.2 ± 2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9.8 ± 12.7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5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72 ± 2.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9 ± 0.0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1.85 ± 57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00 ± 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5.0 ± 3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8.3 ± 0.4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5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56 ± 1.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6 ± 0.0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06.6 ± 145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17 ± 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0.2 ± 2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4.3 ± 6.7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15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.94 ± 0.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28 ± 0.0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6.15 ± 119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00 ± 1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7.3 ± 9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7.5 ± 5.4 </w:t>
            </w:r>
          </w:p>
        </w:tc>
      </w:tr>
      <w:tr w:rsidR="00F87358" w:rsidRPr="000E69E5" w:rsidTr="000E46F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F509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61 ± 2.3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940 ± 0.02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5.75 ± 106.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33 ± 1.4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1.7 ± 19.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358" w:rsidRPr="000E69E5" w:rsidRDefault="00F87358" w:rsidP="000E46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69E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1.8 ± 8.3 </w:t>
            </w:r>
          </w:p>
        </w:tc>
      </w:tr>
    </w:tbl>
    <w:p w:rsidR="00F87358" w:rsidRPr="000E69E5" w:rsidRDefault="00F87358" w:rsidP="00F8735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D573B" w:rsidRDefault="00B973E9">
      <w:bookmarkStart w:id="0" w:name="_GoBack"/>
      <w:bookmarkEnd w:id="0"/>
    </w:p>
    <w:sectPr w:rsidR="001D573B" w:rsidSect="000E69E5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>
    <w:applyBreakingRules/>
    <w:useFELayout/>
  </w:compat>
  <w:rsids>
    <w:rsidRoot w:val="00F87358"/>
    <w:rsid w:val="0000381F"/>
    <w:rsid w:val="004772A4"/>
    <w:rsid w:val="00565B1A"/>
    <w:rsid w:val="005A4567"/>
    <w:rsid w:val="006328AA"/>
    <w:rsid w:val="006E06E2"/>
    <w:rsid w:val="009F4C8F"/>
    <w:rsid w:val="00AE734D"/>
    <w:rsid w:val="00B973E9"/>
    <w:rsid w:val="00F30E5B"/>
    <w:rsid w:val="00F87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873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8735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4</Words>
  <Characters>549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Resources</Company>
  <LinksUpToDate>false</LinksUpToDate>
  <CharactersWithSpaces>6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Z</dc:creator>
  <cp:lastModifiedBy>adayap</cp:lastModifiedBy>
  <cp:revision>2</cp:revision>
  <dcterms:created xsi:type="dcterms:W3CDTF">2014-12-28T12:29:00Z</dcterms:created>
  <dcterms:modified xsi:type="dcterms:W3CDTF">2015-01-29T11:53:00Z</dcterms:modified>
</cp:coreProperties>
</file>